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111D1" w14:textId="4A6CB5DE" w:rsidR="000420FD" w:rsidRPr="000420FD" w:rsidRDefault="00174217">
      <w:pPr>
        <w:rPr>
          <w:rFonts w:ascii="Times New Roman" w:hAnsi="Times New Roman" w:cs="Times New Roman"/>
        </w:rPr>
      </w:pPr>
      <w:bookmarkStart w:id="0" w:name="OLE_LINK5"/>
      <w:r w:rsidRPr="00174217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2C1F83">
        <w:rPr>
          <w:rFonts w:ascii="Times New Roman" w:hAnsi="Times New Roman" w:cs="Times New Roman"/>
        </w:rPr>
        <w:t>T</w:t>
      </w:r>
      <w:r w:rsidR="000420FD" w:rsidRPr="000420FD">
        <w:rPr>
          <w:rFonts w:ascii="Times New Roman" w:hAnsi="Times New Roman" w:cs="Times New Roman"/>
        </w:rPr>
        <w:t>able</w:t>
      </w:r>
      <w:bookmarkEnd w:id="0"/>
      <w:r w:rsidR="000420FD" w:rsidRPr="000420FD">
        <w:rPr>
          <w:rFonts w:ascii="Times New Roman" w:hAnsi="Times New Roman" w:cs="Times New Roman"/>
        </w:rPr>
        <w:t xml:space="preserve"> </w:t>
      </w:r>
      <w:r w:rsidR="00574671">
        <w:rPr>
          <w:rFonts w:ascii="Times New Roman" w:hAnsi="Times New Roman" w:cs="Times New Roman" w:hint="eastAsia"/>
        </w:rPr>
        <w:t>3</w:t>
      </w:r>
      <w:r w:rsidR="000420FD" w:rsidRPr="000420FD">
        <w:rPr>
          <w:rFonts w:ascii="Times New Roman" w:hAnsi="Times New Roman" w:cs="Times New Roman"/>
        </w:rPr>
        <w:t xml:space="preserve"> Main chemical components </w:t>
      </w:r>
      <w:r w:rsidR="000420FD">
        <w:rPr>
          <w:rFonts w:ascii="Times New Roman" w:hAnsi="Times New Roman" w:cs="Times New Roman" w:hint="eastAsia"/>
        </w:rPr>
        <w:t xml:space="preserve">of BFJD identified in the mouse </w:t>
      </w:r>
      <w:r w:rsidR="000420FD" w:rsidRPr="000420FD">
        <w:rPr>
          <w:rFonts w:ascii="Times New Roman" w:hAnsi="Times New Roman" w:cs="Times New Roman" w:hint="eastAsia"/>
        </w:rPr>
        <w:t>serum and lung tissue</w:t>
      </w:r>
    </w:p>
    <w:tbl>
      <w:tblPr>
        <w:tblW w:w="9801" w:type="dxa"/>
        <w:tblInd w:w="-739" w:type="dxa"/>
        <w:tblLook w:val="04A0" w:firstRow="1" w:lastRow="0" w:firstColumn="1" w:lastColumn="0" w:noHBand="0" w:noVBand="1"/>
      </w:tblPr>
      <w:tblGrid>
        <w:gridCol w:w="1985"/>
        <w:gridCol w:w="1134"/>
        <w:gridCol w:w="962"/>
        <w:gridCol w:w="947"/>
        <w:gridCol w:w="816"/>
        <w:gridCol w:w="947"/>
        <w:gridCol w:w="608"/>
        <w:gridCol w:w="965"/>
        <w:gridCol w:w="1437"/>
      </w:tblGrid>
      <w:tr w:rsidR="000420FD" w:rsidRPr="000420FD" w14:paraId="6E9244BA" w14:textId="77777777" w:rsidTr="00FE5C15">
        <w:trPr>
          <w:trHeight w:val="454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A7C07" w14:textId="77777777" w:rsidR="000420FD" w:rsidRPr="000420FD" w:rsidRDefault="000420FD" w:rsidP="000420F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a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4EFE9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rmula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48F8B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tention time [min]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38F6E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onization</w:t>
            </w:r>
          </w:p>
        </w:tc>
        <w:tc>
          <w:tcPr>
            <w:tcW w:w="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A230D3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alc. 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MW</w:t>
            </w:r>
          </w:p>
        </w:tc>
        <w:tc>
          <w:tcPr>
            <w:tcW w:w="9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7DB8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/z</w:t>
            </w:r>
          </w:p>
        </w:tc>
        <w:tc>
          <w:tcPr>
            <w:tcW w:w="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DB1D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um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B8EB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lung tissue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F02FB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nese herbs</w:t>
            </w:r>
          </w:p>
        </w:tc>
      </w:tr>
      <w:tr w:rsidR="000420FD" w:rsidRPr="000420FD" w14:paraId="78286564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82D6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otrop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41E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6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2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25FE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4A6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360C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9.10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4206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9.1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CDF2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×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C129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32A9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HSSC/LXC</w:t>
            </w:r>
          </w:p>
        </w:tc>
      </w:tr>
      <w:tr w:rsidR="000420FD" w:rsidRPr="000420FD" w14:paraId="28E2A268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B207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strod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8465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3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8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E5F7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1550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+Cl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7D13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1.07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01AB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1.07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C6B4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A91B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×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2FC0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J</w:t>
            </w:r>
          </w:p>
        </w:tc>
      </w:tr>
      <w:tr w:rsidR="000420FD" w:rsidRPr="000420FD" w14:paraId="3878C672" w14:textId="77777777" w:rsidTr="00FE5C15">
        <w:trPr>
          <w:trHeight w:val="4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3877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acetylasperulosid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BE80C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6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2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04C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2545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BB0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9.108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07A2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9.108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8567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×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990F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A9B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HSSC/LXC</w:t>
            </w:r>
          </w:p>
        </w:tc>
      </w:tr>
      <w:tr w:rsidR="000420FD" w:rsidRPr="000420FD" w14:paraId="1E72849A" w14:textId="77777777" w:rsidTr="00FE5C15">
        <w:trPr>
          <w:trHeight w:val="43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CBA6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tocatechu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56AE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7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6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0D9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6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B63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6420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.01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FB0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.018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7930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×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F603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A72F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HSSC/JQM</w:t>
            </w:r>
          </w:p>
        </w:tc>
      </w:tr>
      <w:tr w:rsidR="000420FD" w:rsidRPr="000420FD" w14:paraId="31E1EFE3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C936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eacetyl asperulosidic acid m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D81C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7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4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8C8E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6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EA06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+FA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91C4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9.12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DEC6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9.129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3236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2B1E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EE26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HSSC/LXC</w:t>
            </w:r>
          </w:p>
        </w:tc>
      </w:tr>
      <w:tr w:rsidR="000420FD" w:rsidRPr="000420FD" w14:paraId="1B8E1E49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A743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candoside methyl e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A057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7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4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EBC4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A6F4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+FA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B5F0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9.12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5CC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9.129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242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529B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09C2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HSSC</w:t>
            </w:r>
          </w:p>
        </w:tc>
      </w:tr>
      <w:tr w:rsidR="000420FD" w:rsidRPr="000420FD" w14:paraId="4977EC48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A2F3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sam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023E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7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4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E6AE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791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B6C3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9.1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01EC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9.1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A596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1FDF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6037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KC</w:t>
            </w:r>
          </w:p>
        </w:tc>
      </w:tr>
      <w:tr w:rsidR="000420FD" w:rsidRPr="000420FD" w14:paraId="0CE0BB07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58E1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scul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779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9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6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E37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.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905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5AD4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7.01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43F7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7.018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4979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92A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0500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DD</w:t>
            </w:r>
          </w:p>
        </w:tc>
      </w:tr>
      <w:tr w:rsidR="000420FD" w:rsidRPr="000420FD" w14:paraId="3ECA57D3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AFEB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ctylorhin 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A2F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4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4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9F7D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5122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4D36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1.129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CB83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1.129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3196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2EE4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D425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J</w:t>
            </w:r>
          </w:p>
        </w:tc>
      </w:tr>
      <w:tr w:rsidR="000420FD" w:rsidRPr="000420FD" w14:paraId="0C9BCEF1" w14:textId="77777777" w:rsidTr="00FE5C15">
        <w:trPr>
          <w:trHeight w:val="2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7FEF5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-Isobutylma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FDE2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8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4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8AC3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.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3580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6777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9.076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EC4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9.076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A53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93CF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620F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J</w:t>
            </w:r>
          </w:p>
        </w:tc>
      </w:tr>
      <w:tr w:rsidR="000420FD" w:rsidRPr="000420FD" w14:paraId="1CE8C759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9FD5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oom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95A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8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7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26DE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E346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+</w:t>
            </w:r>
            <w:proofErr w:type="gramStart"/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B8FD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2.20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A377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2.20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F91B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3170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6B1C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B</w:t>
            </w:r>
          </w:p>
        </w:tc>
      </w:tr>
      <w:tr w:rsidR="000420FD" w:rsidRPr="000420FD" w14:paraId="1A8E0925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6153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icenin-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6546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7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30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0A25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.6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ED8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5352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3.15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2204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3.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DA42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D18B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AAD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DD</w:t>
            </w:r>
          </w:p>
        </w:tc>
      </w:tr>
      <w:tr w:rsidR="000420FD" w:rsidRPr="000420FD" w14:paraId="1CDFBD81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A0D7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haft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2E20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6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8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492E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5575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4AFC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3.14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8B87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3.14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75C3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×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8AC4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3B46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ZHDD</w:t>
            </w:r>
          </w:p>
        </w:tc>
      </w:tr>
      <w:tr w:rsidR="000420FD" w:rsidRPr="000420FD" w14:paraId="3F1F6E6B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C5DE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liol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C4D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1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6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5B39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81DC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+</w:t>
            </w:r>
            <w:proofErr w:type="gramStart"/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9AD5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7.11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A2E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7.11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B41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A77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A8BE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B</w:t>
            </w:r>
          </w:p>
        </w:tc>
      </w:tr>
      <w:tr w:rsidR="000420FD" w:rsidRPr="000420FD" w14:paraId="69511515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E034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ctylorhin 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02DC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7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40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6ED7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FB6F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9630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9.22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6025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9.223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217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AAA5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62A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J</w:t>
            </w:r>
          </w:p>
        </w:tc>
      </w:tr>
      <w:tr w:rsidR="000420FD" w:rsidRPr="000420FD" w14:paraId="50134513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B43F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sololiol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CB2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1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6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563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6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D37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+</w:t>
            </w:r>
            <w:proofErr w:type="gramStart"/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B215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7.11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A367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7.11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5CBE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B2F3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0186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B</w:t>
            </w:r>
          </w:p>
        </w:tc>
      </w:tr>
      <w:tr w:rsidR="000420FD" w:rsidRPr="000420FD" w14:paraId="4740ED10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CA1D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otuberostem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76B4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2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33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ABC2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7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1F8C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+</w:t>
            </w:r>
            <w:proofErr w:type="gramStart"/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112D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6.248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EAF4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6.248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530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×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2854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E5A0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B</w:t>
            </w:r>
          </w:p>
        </w:tc>
      </w:tr>
      <w:tr w:rsidR="000420FD" w:rsidRPr="000420FD" w14:paraId="70E471A5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52A9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ymnoside Ⅰ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DAAF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1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30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5BBF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5EA3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9284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7.17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C32B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7.17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3425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3C1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3797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J</w:t>
            </w:r>
          </w:p>
        </w:tc>
      </w:tr>
      <w:tr w:rsidR="000420FD" w:rsidRPr="000420FD" w14:paraId="60EAC083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8C653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mon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098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2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31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AD2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951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+</w:t>
            </w:r>
            <w:proofErr w:type="gramStart"/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85D9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0.2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9E49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0.227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4929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×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804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5AEB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B</w:t>
            </w:r>
          </w:p>
        </w:tc>
      </w:tr>
      <w:tr w:rsidR="000420FD" w:rsidRPr="000420FD" w14:paraId="7313F9B5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44F2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lycos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CC35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6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2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F45C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.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1E80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ED5E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3.060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F2F6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3.062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899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C8A9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×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F50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Q</w:t>
            </w:r>
          </w:p>
        </w:tc>
      </w:tr>
      <w:tr w:rsidR="000420FD" w:rsidRPr="000420FD" w14:paraId="50872C25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867E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rmonon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85C9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6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2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4D14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.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E909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BFE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7.06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059E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7.065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4C2D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×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22A7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455F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Q</w:t>
            </w:r>
          </w:p>
        </w:tc>
      </w:tr>
      <w:tr w:rsidR="000420FD" w:rsidRPr="000420FD" w14:paraId="0063A171" w14:textId="77777777" w:rsidTr="00FE5C15">
        <w:trPr>
          <w:trHeight w:val="2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57117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tragaloside 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5D8B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41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68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5D6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.8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5CA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+FA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9F3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9.45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5A32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9.45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201C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93E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2A67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Q</w:t>
            </w:r>
          </w:p>
        </w:tc>
      </w:tr>
      <w:tr w:rsidR="000420FD" w:rsidRPr="000420FD" w14:paraId="3B49B8C3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0E72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stragaloside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ED34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43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70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B82D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6E29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+FA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169A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1.469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E784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1.47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7710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7EED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×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02F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Q</w:t>
            </w:r>
          </w:p>
        </w:tc>
      </w:tr>
      <w:tr w:rsidR="000420FD" w:rsidRPr="000420FD" w14:paraId="7EB8147F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F46C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ractylenolide Ⅱ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961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15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0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0B46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7B70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+</w:t>
            </w:r>
            <w:proofErr w:type="gramStart"/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26AB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3.15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43B0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3.15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A16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174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×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F7D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Z</w:t>
            </w:r>
          </w:p>
        </w:tc>
      </w:tr>
      <w:tr w:rsidR="000420FD" w:rsidRPr="000420FD" w14:paraId="2526D341" w14:textId="77777777" w:rsidTr="00FE5C15">
        <w:trPr>
          <w:trHeight w:val="26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5614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roso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268B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30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48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5DE9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.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B56B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BAC9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1.347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A70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1.34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BB0C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665E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×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0808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XC/XKC</w:t>
            </w:r>
          </w:p>
        </w:tc>
      </w:tr>
      <w:tr w:rsidR="000420FD" w:rsidRPr="000420FD" w14:paraId="024F67CE" w14:textId="77777777" w:rsidTr="00FE5C15">
        <w:trPr>
          <w:trHeight w:val="278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832EDE" w14:textId="77777777" w:rsidR="000420FD" w:rsidRPr="000420FD" w:rsidRDefault="000420FD" w:rsidP="000420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oricoic acid 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9D4B7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30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44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bscript"/>
                <w14:ligatures w14:val="none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230B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.2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E9B0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[M-H]</w:t>
            </w: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-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BFAA6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3.31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99EE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3.3153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D215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×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02CE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√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C85A1" w14:textId="77777777" w:rsidR="000420FD" w:rsidRPr="000420FD" w:rsidRDefault="000420FD" w:rsidP="000420F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420F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L</w:t>
            </w:r>
          </w:p>
        </w:tc>
      </w:tr>
    </w:tbl>
    <w:p w14:paraId="786AAE34" w14:textId="77777777" w:rsidR="00E6626C" w:rsidRPr="000420FD" w:rsidRDefault="00E6626C">
      <w:pPr>
        <w:rPr>
          <w:rFonts w:ascii="Times New Roman" w:hAnsi="Times New Roman" w:cs="Times New Roman"/>
        </w:rPr>
      </w:pPr>
    </w:p>
    <w:sectPr w:rsidR="00E6626C" w:rsidRPr="00042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E079C7" w14:textId="77777777" w:rsidR="00876BDB" w:rsidRDefault="00876BDB" w:rsidP="000420FD">
      <w:pPr>
        <w:rPr>
          <w:rFonts w:hint="eastAsia"/>
        </w:rPr>
      </w:pPr>
      <w:r>
        <w:separator/>
      </w:r>
    </w:p>
  </w:endnote>
  <w:endnote w:type="continuationSeparator" w:id="0">
    <w:p w14:paraId="5F3275B6" w14:textId="77777777" w:rsidR="00876BDB" w:rsidRDefault="00876BDB" w:rsidP="000420F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9B4A3" w14:textId="77777777" w:rsidR="00876BDB" w:rsidRDefault="00876BDB" w:rsidP="000420FD">
      <w:pPr>
        <w:rPr>
          <w:rFonts w:hint="eastAsia"/>
        </w:rPr>
      </w:pPr>
      <w:r>
        <w:separator/>
      </w:r>
    </w:p>
  </w:footnote>
  <w:footnote w:type="continuationSeparator" w:id="0">
    <w:p w14:paraId="16442D20" w14:textId="77777777" w:rsidR="00876BDB" w:rsidRDefault="00876BDB" w:rsidP="000420F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870779"/>
    <w:multiLevelType w:val="hybridMultilevel"/>
    <w:tmpl w:val="9ADA23E0"/>
    <w:lvl w:ilvl="0" w:tplc="CDA827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C2A10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79435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7A47C0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C2C0F2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88C4B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6EAF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44439A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22AD9C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03611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7CF9"/>
    <w:rsid w:val="000420FD"/>
    <w:rsid w:val="00052915"/>
    <w:rsid w:val="00091B09"/>
    <w:rsid w:val="00174217"/>
    <w:rsid w:val="00227F51"/>
    <w:rsid w:val="002C1F83"/>
    <w:rsid w:val="00365BF6"/>
    <w:rsid w:val="00462A0F"/>
    <w:rsid w:val="004C2BEC"/>
    <w:rsid w:val="004F309E"/>
    <w:rsid w:val="00540259"/>
    <w:rsid w:val="00574671"/>
    <w:rsid w:val="00745250"/>
    <w:rsid w:val="007933E6"/>
    <w:rsid w:val="00860990"/>
    <w:rsid w:val="00876BDB"/>
    <w:rsid w:val="008F6F32"/>
    <w:rsid w:val="009D42D1"/>
    <w:rsid w:val="00AE4B12"/>
    <w:rsid w:val="00BE7CF9"/>
    <w:rsid w:val="00D24438"/>
    <w:rsid w:val="00E6626C"/>
    <w:rsid w:val="00FE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F1403"/>
  <w15:chartTrackingRefBased/>
  <w15:docId w15:val="{468C4E52-0BDF-4B8D-A36C-FD3378F10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7C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7C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7C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7CF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7CF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7CF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7CF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7CF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7CF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7CF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7C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7C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7CF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7CF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7CF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7C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7C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7C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7C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7C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7CF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7C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7CF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7C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7C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7CF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7C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7CF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E7CF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20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420F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20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420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67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990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2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1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yan Zhang</dc:creator>
  <cp:keywords/>
  <dc:description/>
  <cp:lastModifiedBy>Shaoyan Zhang</cp:lastModifiedBy>
  <cp:revision>12</cp:revision>
  <dcterms:created xsi:type="dcterms:W3CDTF">2025-03-28T08:11:00Z</dcterms:created>
  <dcterms:modified xsi:type="dcterms:W3CDTF">2025-06-25T07:45:00Z</dcterms:modified>
</cp:coreProperties>
</file>